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C6ED9" w14:textId="749B5D42" w:rsidR="00A63693" w:rsidRDefault="00A63693" w:rsidP="00A63693">
      <w:r>
        <w:t>Fig</w:t>
      </w:r>
      <w:r w:rsidR="00AC0CB4">
        <w:t xml:space="preserve">ure </w:t>
      </w:r>
      <w:r>
        <w:t>S1.</w:t>
      </w:r>
      <w:r w:rsidRPr="00A63693">
        <w:t xml:space="preserve"> Phylogeny of Eurasian lynx based on partial mitochondrial control region sequences</w:t>
      </w:r>
      <w:r>
        <w:t xml:space="preserve"> (326 bp)</w:t>
      </w:r>
      <w:r w:rsidRPr="00A63693">
        <w:t>.</w:t>
      </w:r>
    </w:p>
    <w:p w14:paraId="4FE33037" w14:textId="5E77E782" w:rsidR="00961E40" w:rsidRDefault="00A63693">
      <w:r>
        <w:t>Fig</w:t>
      </w:r>
      <w:r w:rsidR="00AC0CB4">
        <w:t>ure</w:t>
      </w:r>
      <w:r>
        <w:t xml:space="preserve"> S2. T</w:t>
      </w:r>
      <w:r w:rsidRPr="00BC7BAA">
        <w:t xml:space="preserve">ime-calibrated </w:t>
      </w:r>
      <w:r>
        <w:t xml:space="preserve">CR </w:t>
      </w:r>
      <w:r w:rsidRPr="00BC7BAA">
        <w:t>mitochondrial phylogeny</w:t>
      </w:r>
      <w:r>
        <w:t xml:space="preserve"> of Eurasian lynx and other lynx species (</w:t>
      </w:r>
      <w:r>
        <w:rPr>
          <w:i/>
          <w:iCs/>
        </w:rPr>
        <w:t>L. rufus</w:t>
      </w:r>
      <w:r w:rsidRPr="00BA75CA">
        <w:t>,</w:t>
      </w:r>
      <w:r>
        <w:rPr>
          <w:i/>
          <w:iCs/>
        </w:rPr>
        <w:t xml:space="preserve"> L. pardinus</w:t>
      </w:r>
      <w:r w:rsidRPr="00BA75CA">
        <w:t>,</w:t>
      </w:r>
      <w:r>
        <w:rPr>
          <w:i/>
          <w:iCs/>
        </w:rPr>
        <w:t xml:space="preserve"> </w:t>
      </w:r>
      <w:r>
        <w:t xml:space="preserve">and </w:t>
      </w:r>
      <w:r>
        <w:rPr>
          <w:i/>
          <w:iCs/>
        </w:rPr>
        <w:t>L. canadensis</w:t>
      </w:r>
      <w:r>
        <w:t>).</w:t>
      </w:r>
    </w:p>
    <w:sectPr w:rsidR="00961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693"/>
    <w:rsid w:val="00961E40"/>
    <w:rsid w:val="00A63693"/>
    <w:rsid w:val="00AC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B1C00"/>
  <w15:chartTrackingRefBased/>
  <w15:docId w15:val="{6EB68914-8F6C-4A0F-B268-B38E00151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</dc:creator>
  <cp:keywords/>
  <dc:description/>
  <cp:lastModifiedBy>DF</cp:lastModifiedBy>
  <cp:revision>3</cp:revision>
  <dcterms:created xsi:type="dcterms:W3CDTF">2021-12-31T11:14:00Z</dcterms:created>
  <dcterms:modified xsi:type="dcterms:W3CDTF">2021-12-31T11:42:00Z</dcterms:modified>
</cp:coreProperties>
</file>